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B31BD" w14:textId="77777777" w:rsidR="00C0653C" w:rsidRDefault="004215E7" w:rsidP="00AC2FA0">
      <w:pPr>
        <w:spacing w:after="0"/>
        <w:jc w:val="both"/>
        <w:rPr>
          <w:rFonts w:ascii="Times" w:hAnsi="Times" w:cs="Times New Roman"/>
          <w:sz w:val="20"/>
          <w:szCs w:val="20"/>
          <w:lang w:eastAsia="en-US"/>
        </w:rPr>
      </w:pPr>
      <w:r>
        <w:rPr>
          <w:rFonts w:ascii="Times New Roman" w:hAnsi="Times New Roman" w:cs="Times New Roman"/>
          <w:b/>
          <w:bCs/>
          <w:color w:val="000000"/>
          <w:sz w:val="23"/>
          <w:szCs w:val="23"/>
          <w:lang w:eastAsia="en-US"/>
        </w:rPr>
        <w:t>F</w:t>
      </w:r>
      <w:r w:rsidR="00AC2FA0" w:rsidRPr="00AC2FA0">
        <w:rPr>
          <w:rFonts w:ascii="Times New Roman" w:hAnsi="Times New Roman" w:cs="Times New Roman"/>
          <w:b/>
          <w:bCs/>
          <w:color w:val="000000"/>
          <w:sz w:val="23"/>
          <w:szCs w:val="23"/>
          <w:lang w:eastAsia="en-US"/>
        </w:rPr>
        <w:t>ollow</w:t>
      </w:r>
      <w:r>
        <w:rPr>
          <w:rFonts w:ascii="Times New Roman" w:hAnsi="Times New Roman" w:cs="Times New Roman"/>
          <w:b/>
          <w:bCs/>
          <w:color w:val="000000"/>
          <w:sz w:val="23"/>
          <w:szCs w:val="23"/>
          <w:lang w:eastAsia="en-US"/>
        </w:rPr>
        <w:t>-</w:t>
      </w:r>
      <w:r w:rsidR="00AC2FA0" w:rsidRPr="00AC2FA0">
        <w:rPr>
          <w:rFonts w:ascii="Times New Roman" w:hAnsi="Times New Roman" w:cs="Times New Roman"/>
          <w:b/>
          <w:bCs/>
          <w:color w:val="000000"/>
          <w:sz w:val="23"/>
          <w:szCs w:val="23"/>
          <w:lang w:eastAsia="en-US"/>
        </w:rPr>
        <w:t>up paired t-</w:t>
      </w:r>
      <w:bookmarkStart w:id="0" w:name="_GoBack"/>
      <w:bookmarkEnd w:id="0"/>
      <w:r w:rsidR="00AC2FA0" w:rsidRPr="00AC2FA0">
        <w:rPr>
          <w:rFonts w:ascii="Times New Roman" w:hAnsi="Times New Roman" w:cs="Times New Roman"/>
          <w:b/>
          <w:bCs/>
          <w:color w:val="000000"/>
          <w:sz w:val="23"/>
          <w:szCs w:val="23"/>
          <w:lang w:eastAsia="en-US"/>
        </w:rPr>
        <w:t>tests</w:t>
      </w:r>
    </w:p>
    <w:p w14:paraId="32000BA2" w14:textId="77777777" w:rsidR="00C0653C" w:rsidRPr="00C0653C" w:rsidRDefault="00C0653C" w:rsidP="00AC2FA0">
      <w:pPr>
        <w:spacing w:after="0"/>
        <w:jc w:val="both"/>
        <w:rPr>
          <w:rFonts w:ascii="Times" w:hAnsi="Times" w:cs="Times New Roman"/>
          <w:sz w:val="20"/>
          <w:szCs w:val="20"/>
          <w:lang w:eastAsia="en-US"/>
        </w:rPr>
      </w:pPr>
    </w:p>
    <w:p w14:paraId="46CB15F3" w14:textId="6A685E03" w:rsidR="00AC2FA0" w:rsidRDefault="00AC2FA0" w:rsidP="00C0653C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  <w:r w:rsidRPr="00AC2FA0">
        <w:rPr>
          <w:rFonts w:ascii="Times New Roman" w:hAnsi="Times New Roman" w:cs="Times New Roman"/>
          <w:color w:val="000000"/>
          <w:sz w:val="23"/>
          <w:szCs w:val="23"/>
          <w:lang w:eastAsia="en-US"/>
        </w:rPr>
        <w:t xml:space="preserve">Only indicating where there </w:t>
      </w:r>
      <w:r w:rsidR="00D34B4C" w:rsidRPr="00AC2FA0">
        <w:rPr>
          <w:rFonts w:ascii="Times New Roman" w:hAnsi="Times New Roman" w:cs="Times New Roman"/>
          <w:color w:val="000000"/>
          <w:sz w:val="23"/>
          <w:szCs w:val="23"/>
          <w:lang w:eastAsia="en-US"/>
        </w:rPr>
        <w:t>are</w:t>
      </w:r>
      <w:r w:rsidR="004215E7">
        <w:rPr>
          <w:rFonts w:ascii="Times New Roman" w:hAnsi="Times New Roman" w:cs="Times New Roman"/>
          <w:color w:val="000000"/>
          <w:sz w:val="23"/>
          <w:szCs w:val="23"/>
          <w:lang w:eastAsia="en-US"/>
        </w:rPr>
        <w:t xml:space="preserve"> no </w:t>
      </w:r>
      <w:r w:rsidR="00692C17">
        <w:rPr>
          <w:rFonts w:ascii="Times New Roman" w:hAnsi="Times New Roman" w:cs="Times New Roman"/>
          <w:color w:val="000000"/>
          <w:sz w:val="23"/>
          <w:szCs w:val="23"/>
          <w:lang w:eastAsia="en-US"/>
        </w:rPr>
        <w:t>significan</w:t>
      </w:r>
      <w:r w:rsidR="009A1FE9">
        <w:rPr>
          <w:rFonts w:ascii="Times New Roman" w:hAnsi="Times New Roman" w:cs="Times New Roman"/>
          <w:color w:val="000000"/>
          <w:sz w:val="23"/>
          <w:szCs w:val="23"/>
          <w:lang w:eastAsia="en-US"/>
        </w:rPr>
        <w:t>t</w:t>
      </w:r>
      <w:r w:rsidR="00692C17">
        <w:rPr>
          <w:rFonts w:ascii="Times New Roman" w:hAnsi="Times New Roman" w:cs="Times New Roman"/>
          <w:color w:val="000000"/>
          <w:sz w:val="23"/>
          <w:szCs w:val="23"/>
          <w:lang w:eastAsia="en-US"/>
        </w:rPr>
        <w:t xml:space="preserve"> </w:t>
      </w:r>
      <w:r w:rsidR="004215E7">
        <w:rPr>
          <w:rFonts w:ascii="Times New Roman" w:hAnsi="Times New Roman" w:cs="Times New Roman"/>
          <w:color w:val="000000"/>
          <w:sz w:val="23"/>
          <w:szCs w:val="23"/>
          <w:lang w:eastAsia="en-US"/>
        </w:rPr>
        <w:t xml:space="preserve">statistical different (p&gt;0.05) between the preprocessing methods. </w:t>
      </w:r>
    </w:p>
    <w:p w14:paraId="7815EBC8" w14:textId="77777777" w:rsidR="004215E7" w:rsidRDefault="004215E7" w:rsidP="00C0653C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</w:p>
    <w:tbl>
      <w:tblPr>
        <w:tblpPr w:leftFromText="180" w:rightFromText="180" w:vertAnchor="text" w:horzAnchor="margin" w:tblpY="98"/>
        <w:tblOverlap w:val="never"/>
        <w:tblW w:w="433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4"/>
        <w:gridCol w:w="360"/>
        <w:gridCol w:w="360"/>
        <w:gridCol w:w="360"/>
        <w:gridCol w:w="365"/>
      </w:tblGrid>
      <w:tr w:rsidR="00C0653C" w:rsidRPr="009D608C" w14:paraId="5476AC73" w14:textId="77777777" w:rsidTr="003A10AD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C03560F" w14:textId="77777777" w:rsidR="00C0653C" w:rsidRDefault="00C0653C" w:rsidP="00C0653C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 xml:space="preserve">GEFF </w:t>
            </w:r>
          </w:p>
          <w:p w14:paraId="270967C6" w14:textId="77777777" w:rsidR="00C0653C" w:rsidRPr="00AC2FA0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DEE72E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5797CB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67168C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D8BD7E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EA734D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56136E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346795" w14:textId="77777777" w:rsidR="00C0653C" w:rsidRPr="009D608C" w:rsidRDefault="00C0653C" w:rsidP="003A10AD">
            <w:pPr>
              <w:spacing w:after="0" w:line="0" w:lineRule="atLeast"/>
              <w:ind w:right="-105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C0653C" w:rsidRPr="00AC2FA0" w14:paraId="5F1AD72C" w14:textId="77777777" w:rsidTr="003A10AD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C29237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702B09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2FD70E" w14:textId="77777777" w:rsidR="00C0653C" w:rsidRPr="003A10AD" w:rsidRDefault="00C0653C" w:rsidP="003A10AD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5A054E" w14:textId="77777777" w:rsidR="00C0653C" w:rsidRPr="003A10AD" w:rsidRDefault="00C0653C" w:rsidP="003A10AD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8A7DA5" w14:textId="77777777" w:rsidR="00C0653C" w:rsidRPr="003A10AD" w:rsidRDefault="00C0653C" w:rsidP="003A10AD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02E388" w14:textId="77777777" w:rsidR="00C0653C" w:rsidRPr="003A10AD" w:rsidRDefault="00C0653C" w:rsidP="003A10AD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DFA1E9" w14:textId="77777777" w:rsidR="00C0653C" w:rsidRPr="003A10AD" w:rsidRDefault="00C0653C" w:rsidP="003A10AD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D5348C0" w14:textId="77777777" w:rsidR="00C0653C" w:rsidRPr="003A10AD" w:rsidRDefault="00C0653C" w:rsidP="003A10AD">
            <w:pPr>
              <w:spacing w:after="0"/>
              <w:ind w:right="-105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0B06944C" w14:textId="77777777" w:rsidTr="003A10AD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BDA2A1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14C6B1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1743B9" w14:textId="77777777" w:rsidR="00C0653C" w:rsidRPr="003A10AD" w:rsidRDefault="00C0653C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8DFEBA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71FC56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EA561F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F6A5CC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E436856" w14:textId="77777777" w:rsidR="00C0653C" w:rsidRPr="003A10AD" w:rsidRDefault="00C0653C" w:rsidP="003A10AD">
            <w:pPr>
              <w:spacing w:after="0"/>
              <w:ind w:right="-10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624DE695" w14:textId="77777777" w:rsidTr="003A10AD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73CE0D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B4832A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18D62B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DD2FD3" w14:textId="77777777" w:rsidR="00C0653C" w:rsidRPr="003A10AD" w:rsidRDefault="00C0653C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808367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3DC069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0B6C9D" w14:textId="27240D4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8528F3E" w14:textId="77777777" w:rsidR="00C0653C" w:rsidRPr="003A10AD" w:rsidRDefault="00C0653C" w:rsidP="003A10AD">
            <w:pPr>
              <w:spacing w:after="0"/>
              <w:ind w:right="-10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66F415DE" w14:textId="77777777" w:rsidTr="003A10AD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93D0A5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B84711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8B646A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4981F7B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FC9DF5" w14:textId="77777777" w:rsidR="00C0653C" w:rsidRPr="003A10AD" w:rsidRDefault="00C0653C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448589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C3C831" w14:textId="74007DF0" w:rsidR="00C0653C" w:rsidRPr="003A10AD" w:rsidRDefault="003A10AD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6178FC" w14:textId="3453E735" w:rsidR="00C0653C" w:rsidRPr="003A10AD" w:rsidRDefault="003A10AD" w:rsidP="003A10AD">
            <w:pPr>
              <w:spacing w:after="0"/>
              <w:ind w:right="-10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3A10AD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C0653C" w:rsidRPr="00AC2FA0" w14:paraId="5B9CB316" w14:textId="77777777" w:rsidTr="003A10AD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F7D30B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682E55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9C6247B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7265F7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BE820F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903E4E" w14:textId="77777777" w:rsidR="00C0653C" w:rsidRPr="003A10AD" w:rsidRDefault="00C0653C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B333C3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D5C2BE" w14:textId="77777777" w:rsidR="00C0653C" w:rsidRPr="003A10AD" w:rsidRDefault="00C0653C" w:rsidP="003A10AD">
            <w:pPr>
              <w:spacing w:after="0"/>
              <w:ind w:right="-10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6F181779" w14:textId="77777777" w:rsidTr="003A10AD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8F3872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2754502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E51E2A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BC31331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C418CA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F7DCFE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5E5CD6B" w14:textId="77777777" w:rsidR="00C0653C" w:rsidRPr="003A10AD" w:rsidRDefault="00C0653C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067736" w14:textId="3E0D813E" w:rsidR="00C0653C" w:rsidRPr="003A10AD" w:rsidRDefault="003A10AD" w:rsidP="003A10AD">
            <w:pPr>
              <w:spacing w:after="0"/>
              <w:ind w:right="-10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C0653C" w:rsidRPr="00AC2FA0" w14:paraId="72D5F646" w14:textId="77777777" w:rsidTr="003A10AD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497A64" w14:textId="77777777" w:rsidR="00C0653C" w:rsidRPr="009D608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9D608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FE90480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5E88DA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B4F1AD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A87BEC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CA6F329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BCB5159" w14:textId="77777777" w:rsidR="00C0653C" w:rsidRPr="003A10AD" w:rsidRDefault="00C0653C" w:rsidP="003A10A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FC9B13" w14:textId="77777777" w:rsidR="00C0653C" w:rsidRPr="003A10AD" w:rsidRDefault="00C0653C" w:rsidP="003A10AD">
            <w:pPr>
              <w:spacing w:after="0" w:line="0" w:lineRule="atLeast"/>
              <w:ind w:right="-105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1555DB7C" w14:textId="77777777" w:rsidR="00C0653C" w:rsidRPr="00AC2FA0" w:rsidRDefault="00C0653C" w:rsidP="00C0653C">
      <w:pPr>
        <w:spacing w:after="0"/>
        <w:jc w:val="both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19D1E7DC" w14:textId="77777777" w:rsidR="00AC2FA0" w:rsidRDefault="009D608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  <w:r>
        <w:rPr>
          <w:rFonts w:ascii="Times" w:eastAsia="Times New Roman" w:hAnsi="Times" w:cs="Times New Roman"/>
          <w:sz w:val="20"/>
          <w:szCs w:val="20"/>
          <w:lang w:eastAsia="en-US"/>
        </w:rPr>
        <w:br w:type="textWrapping" w:clear="all"/>
      </w:r>
    </w:p>
    <w:p w14:paraId="24B8A529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5AA4DF3F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02156D6D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0B13938A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090FDDAB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40B7ACFF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617492F2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50363ED5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4C1540F4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6669A6BB" w14:textId="77777777" w:rsidR="00C0653C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7E2E48D1" w14:textId="77777777" w:rsidR="00C0653C" w:rsidRDefault="00C0653C" w:rsidP="00AC2FA0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</w:p>
    <w:p w14:paraId="50AC87EA" w14:textId="77777777" w:rsidR="00C0653C" w:rsidRDefault="00C0653C" w:rsidP="00AC2FA0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</w:p>
    <w:p w14:paraId="05E6FDF1" w14:textId="77777777" w:rsidR="00C0653C" w:rsidRPr="00AC2FA0" w:rsidRDefault="00C0653C" w:rsidP="00C0653C">
      <w:pPr>
        <w:spacing w:after="0"/>
        <w:jc w:val="both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pPr w:leftFromText="141" w:rightFromText="141" w:vertAnchor="text" w:tblpY="1"/>
        <w:tblOverlap w:val="never"/>
        <w:tblW w:w="43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0"/>
        <w:gridCol w:w="360"/>
        <w:gridCol w:w="360"/>
        <w:gridCol w:w="360"/>
        <w:gridCol w:w="360"/>
      </w:tblGrid>
      <w:tr w:rsidR="00AC2FA0" w:rsidRPr="00AC2FA0" w14:paraId="253F8860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9A8C98A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lastRenderedPageBreak/>
              <w:t>CPL</w:t>
            </w:r>
          </w:p>
          <w:p w14:paraId="2B487572" w14:textId="77777777" w:rsidR="00C0653C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5CE66BD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482FB6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5B24CC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9F6B1D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DD42E6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5C6C11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AA7B0E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AC2FA0" w:rsidRPr="00AC2FA0" w14:paraId="1BBE6E06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5F9EDF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C5E9C3E" w14:textId="77777777" w:rsidR="00AC2FA0" w:rsidRPr="00E16624" w:rsidRDefault="00AC2FA0" w:rsidP="00C0653C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9CB815" w14:textId="77777777" w:rsidR="00AC2FA0" w:rsidRPr="00E16624" w:rsidRDefault="00AC2FA0" w:rsidP="00C0653C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4EFB5C" w14:textId="77777777" w:rsidR="00AC2FA0" w:rsidRPr="00E16624" w:rsidRDefault="00AC2FA0" w:rsidP="00C0653C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0DCA77" w14:textId="77777777" w:rsidR="00AC2FA0" w:rsidRPr="00E16624" w:rsidRDefault="00AC2FA0" w:rsidP="00C0653C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1D3377" w14:textId="77777777" w:rsidR="00AC2FA0" w:rsidRPr="00E16624" w:rsidRDefault="00AC2FA0" w:rsidP="00C0653C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4C15D9" w14:textId="77777777" w:rsidR="00AC2FA0" w:rsidRPr="00E16624" w:rsidRDefault="00AC2FA0" w:rsidP="00C0653C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CEF19D3" w14:textId="77777777" w:rsidR="00AC2FA0" w:rsidRPr="00E16624" w:rsidRDefault="00AC2FA0" w:rsidP="00C0653C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458F83AE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8FA2C2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63F0B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D16D9F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B50D7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CD21FD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41C48E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24CE6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0F507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10D9F59D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BB93F0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271CF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8F84E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EA62D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DEB28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74293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25D9E4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8D393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7E88A218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B045B4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6ED0A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483ED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DA058B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7903D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C94CC8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785D33" w14:textId="49BA0255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9C1970" w14:textId="7FF844E0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3C232F84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BF6CB3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CBA042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3DAF4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78D98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3E017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CBCC0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5F54E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9480CE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6ABFB8B5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E2A6A2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1F59D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C731E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D3253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E4894B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7D03C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06829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CDD05F" w14:textId="727748F2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5D30AF18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1DDCAE" w14:textId="77777777" w:rsidR="00AC2FA0" w:rsidRPr="00C0653C" w:rsidRDefault="00C0653C" w:rsidP="00C0653C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A7F2C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188D0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E7719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FD166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F514CE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FF16F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1203F7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2FBA2242" w14:textId="77777777" w:rsidR="00AC2FA0" w:rsidRPr="00AC2FA0" w:rsidRDefault="00C0653C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  <w:r>
        <w:rPr>
          <w:rFonts w:ascii="Times" w:eastAsia="Times New Roman" w:hAnsi="Times" w:cs="Times New Roman"/>
          <w:sz w:val="20"/>
          <w:szCs w:val="20"/>
          <w:lang w:eastAsia="en-US"/>
        </w:rPr>
        <w:br w:type="textWrapping" w:clear="all"/>
      </w:r>
    </w:p>
    <w:p w14:paraId="12C0FF18" w14:textId="77777777" w:rsidR="00C0653C" w:rsidRDefault="00C0653C" w:rsidP="00C0653C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</w:p>
    <w:tbl>
      <w:tblPr>
        <w:tblW w:w="436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4"/>
        <w:gridCol w:w="377"/>
        <w:gridCol w:w="377"/>
        <w:gridCol w:w="360"/>
        <w:gridCol w:w="360"/>
      </w:tblGrid>
      <w:tr w:rsidR="00AC2FA0" w:rsidRPr="00AC2FA0" w14:paraId="5DA506BC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06E947" w14:textId="77777777" w:rsidR="00C0653C" w:rsidRDefault="00016BB9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ACC</w:t>
            </w:r>
          </w:p>
          <w:p w14:paraId="51300D0D" w14:textId="77777777" w:rsidR="00AC2FA0" w:rsidRPr="00AC2FA0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 xml:space="preserve">Threshold = </w:t>
            </w:r>
            <w:r w:rsidR="00AC2FA0" w:rsidRPr="00AC2FA0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.</w:t>
            </w:r>
            <w:r w:rsidR="00AC2FA0" w:rsidRPr="00AC2FA0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7197C5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FD83790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D83E5D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DD78B0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6BB801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7EBD74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D36E2BC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AC2FA0" w:rsidRPr="00AC2FA0" w14:paraId="3D85089A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003C3B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13666B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4CFF8B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F46E2F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33D020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C4274E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424A058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C2834F9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5C2F5C22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3A7D51C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8A772D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EE13A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A759EB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56247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C2221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A2373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2D7D5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15C18C2E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EE6E27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0493E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ABC90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C4D15B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481D4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98CF7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5AEBE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19E70B" w14:textId="336882E8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57C5DEAC" w14:textId="77777777" w:rsidTr="000934F5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2B8BDD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AA17E3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74EC0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8F009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917527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EC45BE0" w14:textId="4B72CAEF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0591BD" w14:textId="0DE005B3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6B4F91F" w14:textId="66475374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64665CEC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CFC401A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341A8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EBB61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B6726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4F49E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CD3327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44736B" w14:textId="59598884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60CCEC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5A792374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07AA77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23842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92903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B4182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50E64A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386EF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06BBE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6428AB" w14:textId="5AD72810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253A624E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51F23A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C69A2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14800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980F07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9640E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459E5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D7313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87CFC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4BDA048E" w14:textId="77777777" w:rsidR="00AC2FA0" w:rsidRDefault="00AC2FA0" w:rsidP="00AC2FA0">
      <w:pPr>
        <w:spacing w:after="240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W w:w="43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0"/>
        <w:gridCol w:w="360"/>
        <w:gridCol w:w="360"/>
        <w:gridCol w:w="360"/>
        <w:gridCol w:w="360"/>
      </w:tblGrid>
      <w:tr w:rsidR="00C0653C" w:rsidRPr="00AC2FA0" w14:paraId="13D82FA6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ED9A99" w14:textId="77777777" w:rsidR="00016BB9" w:rsidRDefault="00016BB9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ALE</w:t>
            </w:r>
          </w:p>
          <w:p w14:paraId="07509F5A" w14:textId="77777777" w:rsidR="00AC2FA0" w:rsidRPr="00C0653C" w:rsidRDefault="00EB3A29" w:rsidP="00C0653C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</w:t>
            </w:r>
            <w:r w:rsidR="00C0653C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ld = 0.2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FDE2EA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F6ECB8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E43425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B15F76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A7FA9F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468DEA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BF1011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C0653C" w:rsidRPr="00AC2FA0" w14:paraId="0FF4305F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A8B41E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E12C14F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8EC872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AC8199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4F4AFA9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03C182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236D45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323D021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5D2E8E0D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F070B3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2058C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7F9696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64E9D3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F140C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24F2CB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73768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2979B5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44C53B4A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0C6CD3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DB7CE4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70EAF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F2943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2BF7D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CEC28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E087D7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C23DAE" w14:textId="3656784F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49C51981" w14:textId="77777777" w:rsidTr="000934F5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D80621E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4109B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1F86A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7CA8B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C60CF8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906CC5B" w14:textId="4B3F9BD7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DA9621" w14:textId="624A6909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BE2602" w14:textId="5BAC679E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C0653C" w:rsidRPr="00AC2FA0" w14:paraId="6AC39DDA" w14:textId="77777777" w:rsidTr="006D1ADF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705097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D08BD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90BE6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EE510F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4C9B41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90FC68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40FF64" w14:textId="00100114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9275F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036C637F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8BA556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52C43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3D274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1981D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9749C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F56ED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AA265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38EAC15" w14:textId="0106063B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C0653C" w:rsidRPr="00AC2FA0" w14:paraId="0BE3064C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31A5A6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ACB91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C45242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3880D7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792AE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70B5B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F9063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70AE7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1F754204" w14:textId="77777777" w:rsidR="00C0653C" w:rsidRPr="00C0653C" w:rsidRDefault="00AC2FA0" w:rsidP="00AC2FA0">
      <w:pPr>
        <w:spacing w:after="240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  <w:r w:rsidRPr="00AC2FA0">
        <w:rPr>
          <w:rFonts w:ascii="Times" w:eastAsia="Times New Roman" w:hAnsi="Times" w:cs="Times New Roman"/>
          <w:sz w:val="20"/>
          <w:szCs w:val="20"/>
          <w:lang w:eastAsia="en-US"/>
        </w:rPr>
        <w:br/>
      </w:r>
    </w:p>
    <w:tbl>
      <w:tblPr>
        <w:tblW w:w="43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0"/>
        <w:gridCol w:w="360"/>
        <w:gridCol w:w="360"/>
        <w:gridCol w:w="360"/>
        <w:gridCol w:w="360"/>
      </w:tblGrid>
      <w:tr w:rsidR="00C0653C" w:rsidRPr="00AC2FA0" w14:paraId="073C01EB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7253F7" w14:textId="77777777" w:rsidR="00AC2FA0" w:rsidRDefault="00C0653C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GEFF</w:t>
            </w:r>
          </w:p>
          <w:p w14:paraId="6D0C13A1" w14:textId="77777777" w:rsidR="00C0653C" w:rsidRPr="00AC2FA0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</w:t>
            </w:r>
            <w:r w:rsidR="00C0653C"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ld = 0.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359ECB8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BDB119B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3F3B15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CA4AF4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AA4091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77BD0EA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0AA3D5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C0653C" w:rsidRPr="00AC2FA0" w14:paraId="71D27026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4223830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D25C88" w14:textId="77777777" w:rsidR="00AC2FA0" w:rsidRPr="003A10AD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34B81A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87B077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8971BD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DD3574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1587C28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A9FDC47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00CC4311" w14:textId="77777777" w:rsidTr="006D1ADF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1255246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D213A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47FD47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CC54F4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EE3C50B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0B1DE0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85DCEA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78BBE0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5A5ABD69" w14:textId="77777777" w:rsidTr="00701762">
        <w:trPr>
          <w:trHeight w:val="17"/>
        </w:trPr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735899D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BED2CD9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DE337B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69EDCC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D4652D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3A66C8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85F52D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1B961D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40AA2E04" w14:textId="77777777" w:rsidTr="000934F5">
        <w:trPr>
          <w:trHeight w:val="198"/>
        </w:trPr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214E0B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6BBE13A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0BC30C2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EA74F48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99379A" w14:textId="77777777" w:rsidR="00AC2FA0" w:rsidRPr="003A10AD" w:rsidRDefault="00EB3A29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3A10AD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F6DC7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75CDE6" w14:textId="42FEBAA8" w:rsidR="00AC2FA0" w:rsidRPr="003A10AD" w:rsidRDefault="003A10AD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668E1C5" w14:textId="414B9A5E" w:rsidR="00AC2FA0" w:rsidRPr="003A10AD" w:rsidRDefault="003A10AD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C0653C" w:rsidRPr="00AC2FA0" w14:paraId="5E94F761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BB4150F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98D6D6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76A948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490B5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440C4C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198B2C6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0F36BC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B3BE36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C0653C" w:rsidRPr="00AC2FA0" w14:paraId="5C8256D9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E3354F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80CEDA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8C28A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20190D9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11EB590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284242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D82BC04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73975B" w14:textId="0C6DF21A" w:rsidR="00AC2FA0" w:rsidRPr="003A10AD" w:rsidRDefault="003A10AD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C0653C" w:rsidRPr="00AC2FA0" w14:paraId="3150A153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F4AA60A" w14:textId="77777777" w:rsidR="00AC2FA0" w:rsidRPr="00C0653C" w:rsidRDefault="00C0653C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C0653C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D093F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CA4042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0FD44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50943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53FB8B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E5E859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0F8AE8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7D49CC15" w14:textId="77777777" w:rsidR="00AC2FA0" w:rsidRPr="00AC2FA0" w:rsidRDefault="00AC2FA0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13274727" w14:textId="77777777" w:rsidR="00EB3A29" w:rsidRDefault="00EB3A29" w:rsidP="00EB3A29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</w:p>
    <w:p w14:paraId="64E17104" w14:textId="77777777" w:rsidR="00EB3A29" w:rsidRPr="00AC2FA0" w:rsidRDefault="00EB3A29" w:rsidP="00EB3A29">
      <w:pPr>
        <w:spacing w:after="0"/>
        <w:jc w:val="both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W w:w="43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0"/>
        <w:gridCol w:w="360"/>
        <w:gridCol w:w="360"/>
        <w:gridCol w:w="360"/>
        <w:gridCol w:w="360"/>
      </w:tblGrid>
      <w:tr w:rsidR="00EB3A29" w:rsidRPr="00AC2FA0" w14:paraId="6DE0D5AC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7B99C17" w14:textId="77777777" w:rsidR="00AC2FA0" w:rsidRDefault="00EB3A29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CPL</w:t>
            </w:r>
          </w:p>
          <w:p w14:paraId="66A5FEF0" w14:textId="77777777" w:rsidR="00EB3A29" w:rsidRPr="00AC2FA0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9321C33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270904A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5C56D4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sz w:val="23"/>
                <w:szCs w:val="23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7BC4BA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36F8E0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F67308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BA7C295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EB3A29" w:rsidRPr="00AC2FA0" w14:paraId="775D657D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7217F3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0DB7D7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52A8E4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262159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DA2A19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8DE7F5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4088AE8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C5A525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EB3A29" w:rsidRPr="00AC2FA0" w14:paraId="15FD677D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50B5F93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5E6B4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146A40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0FE94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7513D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882C2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C129B5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DE94C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EB3A29" w:rsidRPr="00AC2FA0" w14:paraId="3E5C2621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77E2CE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44BBB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E3701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501D2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7BA2F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4267A0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2411C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CB7BE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EB3A29" w:rsidRPr="00AC2FA0" w14:paraId="557855DD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2F8D16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4481A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E2F86E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579A5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BC90BE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DB0A1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1E03F7" w14:textId="65366A9E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A8B1A2F" w14:textId="73A50F3B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EB3A29" w:rsidRPr="00AC2FA0" w14:paraId="73A55DA5" w14:textId="77777777" w:rsidTr="006D1ADF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482E27F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37C22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1F5B5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7FFA29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0C9B0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A402C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0C799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A09C9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EB3A29" w:rsidRPr="00AC2FA0" w14:paraId="249710A3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0673B6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91CED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8B8805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91F937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B68452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326AC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B36F3D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3544A3" w14:textId="1E46307D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EB3A29" w:rsidRPr="00AC2FA0" w14:paraId="40E5A394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65F483" w14:textId="77777777" w:rsidR="00AC2FA0" w:rsidRPr="00EB3A29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EB3A29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H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62216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A74D4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C4C316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0FEE0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82B193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874612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BFD1F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44C131DE" w14:textId="77777777" w:rsidR="00AC2FA0" w:rsidRPr="00AC2FA0" w:rsidRDefault="00AC2FA0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42A2E7F7" w14:textId="77777777" w:rsidR="00701762" w:rsidRDefault="00701762" w:rsidP="00701762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</w:p>
    <w:p w14:paraId="7EA9D228" w14:textId="77777777" w:rsidR="00701762" w:rsidRPr="00AC2FA0" w:rsidRDefault="00701762" w:rsidP="00701762">
      <w:pPr>
        <w:spacing w:after="0"/>
        <w:jc w:val="both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W w:w="43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0"/>
        <w:gridCol w:w="360"/>
        <w:gridCol w:w="360"/>
        <w:gridCol w:w="360"/>
        <w:gridCol w:w="360"/>
      </w:tblGrid>
      <w:tr w:rsidR="00701762" w:rsidRPr="00AC2FA0" w14:paraId="3C0BC14E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F04A28" w14:textId="77777777" w:rsidR="00AC2FA0" w:rsidRDefault="00EB3A29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ACC</w:t>
            </w:r>
          </w:p>
          <w:p w14:paraId="4459C3A9" w14:textId="77777777" w:rsidR="00EB3A29" w:rsidRPr="00AC2FA0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3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B41026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DC4EE9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CBF099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DA0104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65AB6D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6E5E8B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2DF48E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701762" w:rsidRPr="00AC2FA0" w14:paraId="1B4C84C1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039F62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064878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170393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F11265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5B670F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58D9766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F5DB93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F58718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701762" w:rsidRPr="00AC2FA0" w14:paraId="46D63924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18D9C34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AE6AA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3E7AD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FC1CD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BEC4D6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628A0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5673C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A38FF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EB3A29" w:rsidRPr="00AC2FA0" w14:paraId="57164BF5" w14:textId="77777777" w:rsidTr="000934F5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5AE815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186247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3234A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B1B173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956F21F" w14:textId="0B28CE2D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793783D" w14:textId="377A3817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F788212" w14:textId="66C6967B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22B213" w14:textId="6B87DB80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701762" w:rsidRPr="00AC2FA0" w14:paraId="7A125A53" w14:textId="77777777" w:rsidTr="000934F5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6CD3AB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00FC8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7E54DE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EA052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D4CDE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ED3413" w14:textId="55FCB024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F3861B" w14:textId="59FE2B9E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36CA569" w14:textId="06DC44BD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701762" w:rsidRPr="00AC2FA0" w14:paraId="098B2C3A" w14:textId="77777777" w:rsidTr="000934F5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20104C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1E0E0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0DC56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5B524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70D87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72D498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F6AF3B9" w14:textId="4B45AF32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14C9B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701762" w:rsidRPr="00AC2FA0" w14:paraId="69DCA29F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2C7022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D691A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C9DC00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ADDA88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49671B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96833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3535E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36236CA" w14:textId="4B5EF545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701762" w:rsidRPr="00AC2FA0" w14:paraId="72A704BC" w14:textId="77777777" w:rsidTr="00701762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57934A" w14:textId="77777777" w:rsidR="00AC2FA0" w:rsidRPr="00701762" w:rsidRDefault="00EB3A29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70176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ABA5C7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793DB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842113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9C36F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F65BF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E337E6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884330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0C6D950A" w14:textId="77777777" w:rsidR="00A81782" w:rsidRPr="00AC2FA0" w:rsidRDefault="00AC2FA0" w:rsidP="00AC2FA0">
      <w:pPr>
        <w:spacing w:after="240"/>
        <w:rPr>
          <w:rFonts w:ascii="Times" w:eastAsia="Times New Roman" w:hAnsi="Times" w:cs="Times New Roman"/>
          <w:sz w:val="20"/>
          <w:szCs w:val="20"/>
          <w:lang w:eastAsia="en-US"/>
        </w:rPr>
      </w:pPr>
      <w:r w:rsidRPr="00AC2FA0">
        <w:rPr>
          <w:rFonts w:ascii="Times" w:eastAsia="Times New Roman" w:hAnsi="Times" w:cs="Times New Roman"/>
          <w:sz w:val="20"/>
          <w:szCs w:val="20"/>
          <w:lang w:eastAsia="en-US"/>
        </w:rPr>
        <w:br/>
      </w:r>
    </w:p>
    <w:tbl>
      <w:tblPr>
        <w:tblW w:w="437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4"/>
        <w:gridCol w:w="377"/>
        <w:gridCol w:w="364"/>
        <w:gridCol w:w="364"/>
        <w:gridCol w:w="377"/>
        <w:gridCol w:w="377"/>
        <w:gridCol w:w="377"/>
        <w:gridCol w:w="377"/>
      </w:tblGrid>
      <w:tr w:rsidR="00701762" w:rsidRPr="00AC2FA0" w14:paraId="2AFB0659" w14:textId="77777777" w:rsidTr="006D1ADF">
        <w:tc>
          <w:tcPr>
            <w:tcW w:w="1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2FB541B" w14:textId="77777777" w:rsidR="00AC2FA0" w:rsidRDefault="00701762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ALE</w:t>
            </w:r>
          </w:p>
          <w:p w14:paraId="5ED687D8" w14:textId="77777777" w:rsidR="00701762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3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2642DB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DFC026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FDB3D8F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D562ED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40FEFC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82B7B5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CE4A08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701762" w:rsidRPr="00AC2FA0" w14:paraId="14D9D7AF" w14:textId="77777777" w:rsidTr="006D1ADF">
        <w:tc>
          <w:tcPr>
            <w:tcW w:w="1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B2F5E51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424F65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ECCD35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8912DD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A5935C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13108D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6EF326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972D173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701762" w:rsidRPr="00AC2FA0" w14:paraId="4FBD0FB1" w14:textId="77777777" w:rsidTr="006D1ADF">
        <w:tc>
          <w:tcPr>
            <w:tcW w:w="1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434232E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363D9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EE5348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A1BF54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D9CA7E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DE1914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18DF94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A1C98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701762" w:rsidRPr="00AC2FA0" w14:paraId="48A06D2B" w14:textId="77777777" w:rsidTr="006D1ADF">
        <w:tc>
          <w:tcPr>
            <w:tcW w:w="1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0FD670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1A2581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191B5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3A443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582F5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1C5D3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30ED8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91653F9" w14:textId="15C9C4B3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701762" w:rsidRPr="00AC2FA0" w14:paraId="59ECE80B" w14:textId="77777777" w:rsidTr="000934F5">
        <w:tc>
          <w:tcPr>
            <w:tcW w:w="1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D88F22C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BF5CE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D5ABD8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25370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7BC419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2BF247" w14:textId="5F29AE1F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FA53C7" w14:textId="5D09B498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6CC5CC" w14:textId="58620582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701762" w:rsidRPr="00AC2FA0" w14:paraId="5E57A6DE" w14:textId="77777777" w:rsidTr="006D1ADF">
        <w:tc>
          <w:tcPr>
            <w:tcW w:w="1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8ECC07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136272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899BE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2F9DE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C87ED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B7614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1C2389" w14:textId="06C384C9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8BF58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701762" w:rsidRPr="00AC2FA0" w14:paraId="3EEA3368" w14:textId="77777777" w:rsidTr="006D1ADF">
        <w:tc>
          <w:tcPr>
            <w:tcW w:w="1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A984EA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5CDEE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AE0DC5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73243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414DF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59ADF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6749CE6" w14:textId="77777777" w:rsidR="00AC2FA0" w:rsidRPr="00E16624" w:rsidRDefault="00701762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E16624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B4032A" w14:textId="437A2158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701762" w:rsidRPr="00AC2FA0" w14:paraId="7366E932" w14:textId="77777777" w:rsidTr="006D1ADF">
        <w:tc>
          <w:tcPr>
            <w:tcW w:w="178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C2EBC2" w14:textId="77777777" w:rsidR="00AC2FA0" w:rsidRPr="00AC2FA0" w:rsidRDefault="00701762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DB363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5BA989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7BD74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3FFA30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1D24C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18776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3A8879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4E0D2397" w14:textId="77777777" w:rsidR="00AC2FA0" w:rsidRPr="00AC2FA0" w:rsidRDefault="00AC2FA0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691B3E94" w14:textId="77777777" w:rsidR="006D1ADF" w:rsidRDefault="006D1ADF" w:rsidP="00AC2FA0">
      <w:pPr>
        <w:spacing w:after="0"/>
        <w:jc w:val="both"/>
        <w:rPr>
          <w:rFonts w:ascii="Times New Roman" w:hAnsi="Times New Roman" w:cs="Times New Roman"/>
          <w:b/>
          <w:bCs/>
          <w:color w:val="000000"/>
          <w:sz w:val="23"/>
          <w:szCs w:val="23"/>
          <w:lang w:eastAsia="en-US"/>
        </w:rPr>
      </w:pPr>
    </w:p>
    <w:p w14:paraId="553CB517" w14:textId="77777777" w:rsidR="006D1ADF" w:rsidRPr="00AC2FA0" w:rsidRDefault="006D1ADF" w:rsidP="006D1ADF">
      <w:pPr>
        <w:spacing w:after="0"/>
        <w:jc w:val="both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W w:w="4468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8"/>
        <w:gridCol w:w="360"/>
        <w:gridCol w:w="360"/>
        <w:gridCol w:w="360"/>
        <w:gridCol w:w="360"/>
        <w:gridCol w:w="360"/>
        <w:gridCol w:w="360"/>
        <w:gridCol w:w="360"/>
      </w:tblGrid>
      <w:tr w:rsidR="006D1ADF" w:rsidRPr="00AC2FA0" w14:paraId="609FBAA5" w14:textId="77777777" w:rsidTr="00536381"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FC20D4" w14:textId="77777777" w:rsidR="00AC2FA0" w:rsidRDefault="006D1ADF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GEFF</w:t>
            </w:r>
          </w:p>
          <w:p w14:paraId="278426F4" w14:textId="77777777" w:rsidR="006D1ADF" w:rsidRPr="00AC2FA0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D7327D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B8A2B4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469D31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095DC8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5F9A99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BAAA5C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266FE6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6D1ADF" w:rsidRPr="00AC2FA0" w14:paraId="120D2DAE" w14:textId="77777777" w:rsidTr="00536381"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C841F4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970AB4" w14:textId="77777777" w:rsidR="00AC2FA0" w:rsidRPr="003A10AD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8265F3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8DC47D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AB7C581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20BFE5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6E5DB4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0D8DFE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6D1ADF" w:rsidRPr="00AC2FA0" w14:paraId="5BBCA125" w14:textId="77777777" w:rsidTr="00536381"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E9E2EF9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7CDA3A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CCBFC2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6E54366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579CA9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21DBE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FF1FCF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744D0B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6D1ADF" w:rsidRPr="00AC2FA0" w14:paraId="4CDF02E3" w14:textId="77777777" w:rsidTr="00536381"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7EF5E9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7ACD3F3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C4BBEC2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E1FC2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926E28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498CB27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B649B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37EF2B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6D1ADF" w:rsidRPr="00AC2FA0" w14:paraId="0108BF3D" w14:textId="77777777" w:rsidTr="000934F5"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7E9622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525DC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E3B94A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480F3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7DA2AC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D6A8ED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D1B8375" w14:textId="517EA923" w:rsidR="00AC2FA0" w:rsidRPr="003A10AD" w:rsidRDefault="003A10AD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8F06E7" w14:textId="032B7996" w:rsidR="00AC2FA0" w:rsidRPr="003A10AD" w:rsidRDefault="003A10AD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6D1ADF" w:rsidRPr="00AC2FA0" w14:paraId="6C512094" w14:textId="77777777" w:rsidTr="00536381"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9D292D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418F05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1898CB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AA85D5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DCE6F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94659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0B55D6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E8BAC0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6D1ADF" w:rsidRPr="00AC2FA0" w14:paraId="022F33E2" w14:textId="77777777" w:rsidTr="00536381"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5BBCE1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6A1253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4DED77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9BDD0C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F7C080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44BBE8B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8D9AC79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BA467F" w14:textId="35E4291D" w:rsidR="00AC2FA0" w:rsidRPr="003A10AD" w:rsidRDefault="003A10AD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6D1ADF" w:rsidRPr="00AC2FA0" w14:paraId="7EDCBAE2" w14:textId="77777777" w:rsidTr="00536381">
        <w:tc>
          <w:tcPr>
            <w:tcW w:w="19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E60BFD" w14:textId="77777777" w:rsidR="00AC2FA0" w:rsidRPr="00A81782" w:rsidRDefault="006D1ADF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66CD2A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D9B673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392CB9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87591F8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6DABFD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6BDB09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BE9EBD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74FA649D" w14:textId="77777777" w:rsidR="00AC2FA0" w:rsidRPr="00AC2FA0" w:rsidRDefault="00AC2FA0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44F2C642" w14:textId="77777777" w:rsidR="006D1ADF" w:rsidRDefault="006D1ADF" w:rsidP="006D1ADF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</w:p>
    <w:p w14:paraId="30ACA91F" w14:textId="77777777" w:rsidR="006D1ADF" w:rsidRPr="00AC2FA0" w:rsidRDefault="006D1ADF" w:rsidP="006D1ADF">
      <w:pPr>
        <w:spacing w:after="0"/>
        <w:jc w:val="both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pPr w:leftFromText="141" w:rightFromText="141" w:vertAnchor="text" w:tblpY="1"/>
        <w:tblOverlap w:val="never"/>
        <w:tblW w:w="433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85"/>
        <w:gridCol w:w="360"/>
        <w:gridCol w:w="360"/>
        <w:gridCol w:w="377"/>
        <w:gridCol w:w="377"/>
        <w:gridCol w:w="360"/>
        <w:gridCol w:w="360"/>
        <w:gridCol w:w="360"/>
      </w:tblGrid>
      <w:tr w:rsidR="00A81782" w:rsidRPr="00AC2FA0" w14:paraId="6D7C4F42" w14:textId="77777777" w:rsidTr="00536381"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E0C740" w14:textId="77777777" w:rsidR="00AC2FA0" w:rsidRDefault="00A81782" w:rsidP="00536381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CPL</w:t>
            </w:r>
          </w:p>
          <w:p w14:paraId="4C48DCE8" w14:textId="77777777" w:rsidR="00A81782" w:rsidRPr="00AC2FA0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4F9776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27241E9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5782C0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3FEA4C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B0C4AAF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9A1D0D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5950C4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A81782" w:rsidRPr="00AC2FA0" w14:paraId="2781C931" w14:textId="77777777" w:rsidTr="00536381"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F991EF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605A84" w14:textId="77777777" w:rsidR="00AC2FA0" w:rsidRPr="00E16624" w:rsidRDefault="00AC2FA0" w:rsidP="00536381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C7D2184" w14:textId="77777777" w:rsidR="00AC2FA0" w:rsidRPr="00E16624" w:rsidRDefault="00AC2FA0" w:rsidP="00536381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7B9B32" w14:textId="77777777" w:rsidR="00AC2FA0" w:rsidRPr="00E16624" w:rsidRDefault="00AC2FA0" w:rsidP="00536381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FDA9A0" w14:textId="77777777" w:rsidR="00AC2FA0" w:rsidRPr="00E16624" w:rsidRDefault="00AC2FA0" w:rsidP="00536381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613E81" w14:textId="77777777" w:rsidR="00AC2FA0" w:rsidRPr="00E16624" w:rsidRDefault="00AC2FA0" w:rsidP="00536381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A7E3E9" w14:textId="77777777" w:rsidR="00AC2FA0" w:rsidRPr="00E16624" w:rsidRDefault="00AC2FA0" w:rsidP="00536381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DF1DAA" w14:textId="77777777" w:rsidR="00AC2FA0" w:rsidRPr="00E16624" w:rsidRDefault="00AC2FA0" w:rsidP="00536381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81782" w:rsidRPr="00AC2FA0" w14:paraId="4A750440" w14:textId="77777777" w:rsidTr="00536381"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102CC0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91945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7F3EE1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401120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1DD9E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3C7B3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4E89E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0C1B0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81782" w:rsidRPr="00AC2FA0" w14:paraId="0AA8C776" w14:textId="77777777" w:rsidTr="00536381"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30F414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105B2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186211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AF559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73D94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D63349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E5366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16429E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81782" w:rsidRPr="00AC2FA0" w14:paraId="4745C852" w14:textId="77777777" w:rsidTr="00536381"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F8AEFF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5E17C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6C3B89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8C42C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EABDA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7ACF6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73F93D" w14:textId="05BEEE2D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62D69EE" w14:textId="08C3E1C2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81782" w:rsidRPr="00AC2FA0" w14:paraId="528849E4" w14:textId="77777777" w:rsidTr="00536381"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B22CB2D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D971E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F4CFF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DA1C8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8547E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25239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D43A0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C3831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81782" w:rsidRPr="00AC2FA0" w14:paraId="75D4BF66" w14:textId="77777777" w:rsidTr="00536381"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1878F70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968CD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A5BCB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45A38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A047B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4EC1C1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FF35D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C14084" w14:textId="5DB885CC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81782" w:rsidRPr="00AC2FA0" w14:paraId="5726EBA9" w14:textId="77777777" w:rsidTr="00536381"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BF95C6" w14:textId="77777777" w:rsidR="00AC2FA0" w:rsidRPr="00A81782" w:rsidRDefault="00A81782" w:rsidP="00536381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A81782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E1D88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83C4F7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C075D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74D5F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41A5C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8066A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EE0AF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0B2B9501" w14:textId="77777777" w:rsidR="00AC2FA0" w:rsidRPr="00AC2FA0" w:rsidRDefault="00536381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  <w:r>
        <w:rPr>
          <w:rFonts w:ascii="Times" w:eastAsia="Times New Roman" w:hAnsi="Times" w:cs="Times New Roman"/>
          <w:sz w:val="20"/>
          <w:szCs w:val="20"/>
          <w:lang w:eastAsia="en-US"/>
        </w:rPr>
        <w:br w:type="textWrapping" w:clear="all"/>
      </w:r>
    </w:p>
    <w:p w14:paraId="21FFFC57" w14:textId="77777777" w:rsidR="00536381" w:rsidRDefault="00536381" w:rsidP="00AC2FA0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</w:p>
    <w:p w14:paraId="74805930" w14:textId="77777777" w:rsidR="00536381" w:rsidRPr="00AC2FA0" w:rsidRDefault="00536381" w:rsidP="00AC2FA0">
      <w:pPr>
        <w:spacing w:after="0"/>
        <w:jc w:val="both"/>
        <w:rPr>
          <w:rFonts w:ascii="Times" w:hAnsi="Times" w:cs="Times New Roman"/>
          <w:sz w:val="20"/>
          <w:szCs w:val="20"/>
          <w:lang w:eastAsia="en-US"/>
        </w:rPr>
      </w:pPr>
    </w:p>
    <w:tbl>
      <w:tblPr>
        <w:tblW w:w="43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0"/>
        <w:gridCol w:w="360"/>
        <w:gridCol w:w="360"/>
        <w:gridCol w:w="360"/>
        <w:gridCol w:w="360"/>
      </w:tblGrid>
      <w:tr w:rsidR="00536381" w:rsidRPr="00AC2FA0" w14:paraId="28455DDD" w14:textId="77777777" w:rsidTr="00536381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AEA807E" w14:textId="77777777" w:rsidR="00AC2FA0" w:rsidRDefault="00536381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ACC</w:t>
            </w:r>
          </w:p>
          <w:p w14:paraId="11505DEF" w14:textId="77777777" w:rsidR="00536381" w:rsidRPr="00AC2FA0" w:rsidRDefault="00536381" w:rsidP="00536381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4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304C8D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F595EF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85F46D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FEC426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FB7DBBE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75DE1F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D6F36C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536381" w:rsidRPr="00AC2FA0" w14:paraId="2CB71BB0" w14:textId="77777777" w:rsidTr="00536381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82EA2C8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278EAE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8994949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B9D1F1A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5BF2FC1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97F1D5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252F61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F975C2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269DB91F" w14:textId="77777777" w:rsidTr="00536381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ADE869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B9C3D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9AAB5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AC87E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E61AC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9D51B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5530D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63EE9D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0E1C365B" w14:textId="77777777" w:rsidTr="00536381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D38FD7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E41D9B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49F43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2A6DF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C99F5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F24A5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C1B742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44CA92" w14:textId="19B5080D" w:rsidR="00AC2FA0" w:rsidRPr="00E16624" w:rsidRDefault="003A56F1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536381" w:rsidRPr="00AC2FA0" w14:paraId="70DDDE27" w14:textId="77777777" w:rsidTr="000934F5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B5E0983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9FD93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5D82F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7682C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8474A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77BC20B" w14:textId="510289ED" w:rsidR="00AC2FA0" w:rsidRPr="00E16624" w:rsidRDefault="003A56F1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D0139C" w14:textId="69723392" w:rsidR="00AC2FA0" w:rsidRPr="00E16624" w:rsidRDefault="003A56F1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8D2C0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4941BC5A" w14:textId="77777777" w:rsidTr="00536381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A07C6D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D2179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BE1072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DD301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8A23D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8EC2C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FD24E6A" w14:textId="5D314626" w:rsidR="00AC2FA0" w:rsidRPr="00E16624" w:rsidRDefault="003A56F1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2170C5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52C4557D" w14:textId="77777777" w:rsidTr="00536381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E39280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78261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5B433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2E413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87AEB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46B26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378A2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BC382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68294526" w14:textId="77777777" w:rsidTr="00536381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1108443" w14:textId="77777777" w:rsidR="00AC2FA0" w:rsidRPr="00536381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b/>
                <w:sz w:val="20"/>
                <w:szCs w:val="20"/>
                <w:lang w:eastAsia="en-US"/>
              </w:rPr>
            </w:pPr>
            <w:r w:rsidRPr="00536381">
              <w:rPr>
                <w:rFonts w:ascii="Times New Roman" w:hAnsi="Times New Roman" w:cs="Times New Roman"/>
                <w:b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AECEB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3DFEA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6020C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D601F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15C60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5BEDD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BF1F8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124EAB1C" w14:textId="77777777" w:rsidR="00536381" w:rsidRPr="00AC2FA0" w:rsidRDefault="00AC2FA0" w:rsidP="00AC2FA0">
      <w:pPr>
        <w:spacing w:after="240"/>
        <w:rPr>
          <w:rFonts w:ascii="Times" w:eastAsia="Times New Roman" w:hAnsi="Times" w:cs="Times New Roman"/>
          <w:sz w:val="20"/>
          <w:szCs w:val="20"/>
          <w:lang w:eastAsia="en-US"/>
        </w:rPr>
      </w:pPr>
      <w:r w:rsidRPr="00AC2FA0">
        <w:rPr>
          <w:rFonts w:ascii="Times" w:eastAsia="Times New Roman" w:hAnsi="Times" w:cs="Times New Roman"/>
          <w:sz w:val="20"/>
          <w:szCs w:val="20"/>
          <w:lang w:eastAsia="en-US"/>
        </w:rPr>
        <w:br/>
      </w:r>
      <w:r w:rsidRPr="00AC2FA0">
        <w:rPr>
          <w:rFonts w:ascii="Times" w:eastAsia="Times New Roman" w:hAnsi="Times" w:cs="Times New Roman"/>
          <w:sz w:val="20"/>
          <w:szCs w:val="20"/>
          <w:lang w:eastAsia="en-US"/>
        </w:rPr>
        <w:br/>
      </w:r>
    </w:p>
    <w:tbl>
      <w:tblPr>
        <w:tblW w:w="44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91"/>
        <w:gridCol w:w="377"/>
        <w:gridCol w:w="364"/>
        <w:gridCol w:w="364"/>
        <w:gridCol w:w="377"/>
        <w:gridCol w:w="377"/>
        <w:gridCol w:w="377"/>
        <w:gridCol w:w="377"/>
      </w:tblGrid>
      <w:tr w:rsidR="00536381" w:rsidRPr="00AC2FA0" w14:paraId="4823EA5E" w14:textId="77777777" w:rsidTr="00536381"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06FEA7" w14:textId="77777777" w:rsidR="00AC2FA0" w:rsidRDefault="00536381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ALE</w:t>
            </w:r>
          </w:p>
          <w:p w14:paraId="7A643052" w14:textId="77777777" w:rsidR="00536381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4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09EAA1B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F0B271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9FA4A6D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062C55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1DFB8EE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C66CA3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426B88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536381" w:rsidRPr="00AC2FA0" w14:paraId="2CA629A7" w14:textId="77777777" w:rsidTr="00536381"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4E2E733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CC5B35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DD3C543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438058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89F841D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9C25B4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5F23B6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3E9D53C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5BD3158A" w14:textId="77777777" w:rsidTr="00536381"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98B0C0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C1A1B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66064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50CBED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023C8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D8318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DF1BE6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22102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584193AE" w14:textId="77777777" w:rsidTr="00536381"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EE39C1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2A8D2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47634E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D7BDE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9C63A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AA74A9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E47B2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E55AFA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4C63D795" w14:textId="77777777" w:rsidTr="00536381"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CB6282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8F0F7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4FF8F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0F7EF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87868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C40C1FB" w14:textId="3F5E13FF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5EAB53" w14:textId="1731EE1D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DF73A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5139D3E3" w14:textId="77777777" w:rsidTr="00536381"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523EC7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3F355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EEAE7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A7CCD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6B3EF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5C175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F79376" w14:textId="71888528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E0D43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1F903BB7" w14:textId="77777777" w:rsidTr="00536381"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82951D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9F57B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F5140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0EE0E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7D7083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F63CB7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281CD8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8B69573" w14:textId="1D693955" w:rsidR="00AC2FA0" w:rsidRPr="00E16624" w:rsidRDefault="007B7835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536381" w:rsidRPr="00AC2FA0" w14:paraId="730AB415" w14:textId="77777777" w:rsidTr="00536381">
        <w:tc>
          <w:tcPr>
            <w:tcW w:w="18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B4FAB47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6AADC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9A06E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507DB0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6A993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84047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ABC88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39D77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7CAB8602" w14:textId="77777777" w:rsidR="00AC2FA0" w:rsidRPr="00AC2FA0" w:rsidRDefault="00AC2FA0" w:rsidP="004215E7">
      <w:pPr>
        <w:spacing w:after="240"/>
        <w:rPr>
          <w:rFonts w:ascii="Times" w:hAnsi="Times" w:cs="Times New Roman"/>
          <w:sz w:val="20"/>
          <w:szCs w:val="20"/>
          <w:lang w:eastAsia="en-US"/>
        </w:rPr>
      </w:pPr>
      <w:r w:rsidRPr="00AC2FA0">
        <w:rPr>
          <w:rFonts w:ascii="Times" w:eastAsia="Times New Roman" w:hAnsi="Times" w:cs="Times New Roman"/>
          <w:sz w:val="20"/>
          <w:szCs w:val="20"/>
          <w:lang w:eastAsia="en-US"/>
        </w:rPr>
        <w:br/>
      </w:r>
    </w:p>
    <w:p w14:paraId="5B40E8A5" w14:textId="77777777" w:rsidR="00AC2FA0" w:rsidRPr="00AC2FA0" w:rsidRDefault="00AC2FA0" w:rsidP="00AC2FA0">
      <w:pPr>
        <w:spacing w:after="240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W w:w="436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5"/>
        <w:gridCol w:w="377"/>
        <w:gridCol w:w="364"/>
        <w:gridCol w:w="364"/>
        <w:gridCol w:w="377"/>
        <w:gridCol w:w="360"/>
        <w:gridCol w:w="377"/>
        <w:gridCol w:w="377"/>
      </w:tblGrid>
      <w:tr w:rsidR="00536381" w:rsidRPr="00AC2FA0" w14:paraId="5EB5176E" w14:textId="77777777" w:rsidTr="00A34AB7"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29EDC3" w14:textId="77777777" w:rsidR="00AC2FA0" w:rsidRDefault="00536381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GEFF</w:t>
            </w:r>
          </w:p>
          <w:p w14:paraId="37933A4A" w14:textId="77777777" w:rsidR="00536381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5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300AAB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C15F72C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1B81D8B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5206B4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D823D8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E40A5B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6E2CAF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536381" w:rsidRPr="00AC2FA0" w14:paraId="3D9D222C" w14:textId="77777777" w:rsidTr="00A34AB7"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450B957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E32B68" w14:textId="77777777" w:rsidR="00AC2FA0" w:rsidRPr="003A10AD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104DE5E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D38EB9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170921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C5FA1F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196DE0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98F288" w14:textId="77777777" w:rsidR="00AC2FA0" w:rsidRPr="003A10AD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70F9DBAE" w14:textId="77777777" w:rsidTr="00A34AB7"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34D8DC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7058D3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0C5584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39920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A2FD52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DCD4CF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DCCE8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8EB2BBD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2C4BCB96" w14:textId="77777777" w:rsidTr="00A34AB7"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6DA350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51F0CB4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372AA9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6C63FF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44F5D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B992363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CEF495C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2DE1155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218A83C0" w14:textId="77777777" w:rsidTr="00A34AB7">
        <w:trPr>
          <w:trHeight w:val="304"/>
        </w:trPr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CE0DEF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F97EDC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84B3A3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0EC3568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C98B4E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F215D6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83C9F2B" w14:textId="233FD35F" w:rsidR="00AC2FA0" w:rsidRPr="003A10AD" w:rsidRDefault="003A10AD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B2E1BB" w14:textId="629C9BDB" w:rsidR="00AC2FA0" w:rsidRPr="003A10AD" w:rsidRDefault="003A10AD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536381" w:rsidRPr="00AC2FA0" w14:paraId="118D07C1" w14:textId="77777777" w:rsidTr="00A34AB7"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9ED14CC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743AADA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FE57BD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D78F94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FEF56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1837A6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1B91A2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CAE9B6A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536381" w:rsidRPr="00AC2FA0" w14:paraId="626390DD" w14:textId="77777777" w:rsidTr="00A34AB7"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6F3B98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84E372C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BA75D9C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BF2693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37CDCF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DF7A6F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68ADF1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FE5EA8A" w14:textId="2D14112D" w:rsidR="00AC2FA0" w:rsidRPr="003A10AD" w:rsidRDefault="003A10AD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536381" w:rsidRPr="00AC2FA0" w14:paraId="4EDC1A7C" w14:textId="77777777" w:rsidTr="00A34AB7"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B95B4F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F0A432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D7B203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8D4D822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748648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503F1D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69215E7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D5EF4A4" w14:textId="77777777" w:rsidR="00AC2FA0" w:rsidRPr="003A10AD" w:rsidRDefault="00AC2FA0" w:rsidP="003A10AD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6CF0D7E4" w14:textId="77777777" w:rsidR="00AC2FA0" w:rsidRPr="00AC2FA0" w:rsidRDefault="00AC2FA0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6E9745A7" w14:textId="77777777" w:rsidR="00A34AB7" w:rsidRDefault="00A34AB7" w:rsidP="00A34AB7">
      <w:pPr>
        <w:spacing w:after="0"/>
        <w:jc w:val="both"/>
        <w:rPr>
          <w:rFonts w:ascii="Times New Roman" w:hAnsi="Times New Roman" w:cs="Times New Roman"/>
          <w:color w:val="000000"/>
          <w:sz w:val="23"/>
          <w:szCs w:val="23"/>
          <w:lang w:eastAsia="en-US"/>
        </w:rPr>
      </w:pPr>
    </w:p>
    <w:p w14:paraId="3C581360" w14:textId="77777777" w:rsidR="00A34AB7" w:rsidRPr="00A34AB7" w:rsidRDefault="00A34AB7" w:rsidP="00A34AB7">
      <w:pPr>
        <w:spacing w:after="0"/>
        <w:jc w:val="both"/>
        <w:rPr>
          <w:rFonts w:ascii="Times" w:hAnsi="Times" w:cs="Times New Roman"/>
          <w:sz w:val="20"/>
          <w:szCs w:val="20"/>
          <w:lang w:eastAsia="en-US"/>
        </w:rPr>
      </w:pPr>
    </w:p>
    <w:tbl>
      <w:tblPr>
        <w:tblW w:w="43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0"/>
        <w:gridCol w:w="360"/>
        <w:gridCol w:w="360"/>
        <w:gridCol w:w="360"/>
        <w:gridCol w:w="360"/>
      </w:tblGrid>
      <w:tr w:rsidR="00AC2FA0" w:rsidRPr="00AC2FA0" w14:paraId="44A8B269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9EC1F85" w14:textId="77777777" w:rsidR="00AC2FA0" w:rsidRDefault="00536381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CPL</w:t>
            </w:r>
          </w:p>
          <w:p w14:paraId="1281FC66" w14:textId="77777777" w:rsidR="00536381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BC88AF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ED45AD2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ACFB6F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36C6AA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702C79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66C0BA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8FC5DD6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AC2FA0" w:rsidRPr="00AC2FA0" w14:paraId="7E01C9C9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D12D8E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1CD5808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B714A1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9F49B8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DBDA9B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5E4013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3CD1BF4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B62DA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055D1CFC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A722BA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7EBF30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1D7ACA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A089E8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7B74D0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13F70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F821A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2EFAE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242F0875" w14:textId="77777777" w:rsidTr="00F0559A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2D9C94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DCB9F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ED767F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BD294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E576DD" w14:textId="0AF1D767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0DCF9A" w14:textId="1115B5BF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5E2468C" w14:textId="7AE13A4B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B94F9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56F9736F" w14:textId="77777777" w:rsidTr="00F0559A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64379D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EB643F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5A7B4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7391CA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50C164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BC01D5E" w14:textId="376DF9D2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336061" w14:textId="2D865213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2050E11" w14:textId="15075C13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451DC118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CE55F9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C4F37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BD1D6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1DFE5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9B2339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72946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B41E1F" w14:textId="08EA2CAB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AF4318D" w14:textId="56640F15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4A493C46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858B84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B45F99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85810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B4D67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6939D8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0EC37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96CB4E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639B4A" w14:textId="57A36BB9" w:rsidR="00AC2FA0" w:rsidRPr="00E16624" w:rsidRDefault="00E34503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34014C4B" w14:textId="77777777" w:rsidTr="00A34AB7">
        <w:trPr>
          <w:trHeight w:val="194"/>
        </w:trPr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69A33D3" w14:textId="77777777" w:rsidR="00AC2FA0" w:rsidRPr="00AC2FA0" w:rsidRDefault="00536381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C3232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D2898F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80F0A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9C337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D6F5A6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EC437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E5E7F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30D8B75B" w14:textId="77777777" w:rsidR="00AC2FA0" w:rsidRPr="00AC2FA0" w:rsidRDefault="00AC2FA0" w:rsidP="00AC2FA0">
      <w:pPr>
        <w:spacing w:after="0"/>
        <w:rPr>
          <w:rFonts w:ascii="Times" w:eastAsia="Times New Roman" w:hAnsi="Times" w:cs="Times New Roman"/>
          <w:sz w:val="20"/>
          <w:szCs w:val="20"/>
          <w:lang w:eastAsia="en-US"/>
        </w:rPr>
      </w:pPr>
    </w:p>
    <w:p w14:paraId="04FEFD4C" w14:textId="77777777" w:rsidR="00A34AB7" w:rsidRPr="00AC2FA0" w:rsidRDefault="00A34AB7" w:rsidP="00AC2FA0">
      <w:pPr>
        <w:spacing w:after="240"/>
        <w:rPr>
          <w:rFonts w:ascii="Times" w:eastAsia="Times New Roman" w:hAnsi="Times" w:cs="Times New Roman"/>
          <w:sz w:val="20"/>
          <w:szCs w:val="20"/>
          <w:lang w:eastAsia="en-US"/>
        </w:rPr>
      </w:pPr>
    </w:p>
    <w:tbl>
      <w:tblPr>
        <w:tblW w:w="434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4"/>
        <w:gridCol w:w="360"/>
        <w:gridCol w:w="377"/>
        <w:gridCol w:w="360"/>
        <w:gridCol w:w="360"/>
        <w:gridCol w:w="360"/>
      </w:tblGrid>
      <w:tr w:rsidR="00AC2FA0" w:rsidRPr="00AC2FA0" w14:paraId="16461B1E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547FAEA" w14:textId="77777777" w:rsidR="00AC2FA0" w:rsidRDefault="00A34AB7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ACC</w:t>
            </w:r>
          </w:p>
          <w:p w14:paraId="7571C696" w14:textId="77777777" w:rsidR="00A34AB7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8DC51B1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36CE0A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C8B2E32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27828D5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C31FCF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A83D64" w14:textId="5D1B7310" w:rsidR="00AC2FA0" w:rsidRPr="00AC2FA0" w:rsidRDefault="00267D5D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47F31A" w14:textId="61160877" w:rsidR="00AC2FA0" w:rsidRPr="00AC2FA0" w:rsidRDefault="00267D5D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</w:tr>
      <w:tr w:rsidR="00AC2FA0" w:rsidRPr="00AC2FA0" w14:paraId="4F9DCA7C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8B0C3E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3615ECB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7E7B66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50AFE0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780A93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63AA050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2250105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A4DC23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649FF2F5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36DD17C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0A709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68D418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41752C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D040E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562A1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98B3B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232DEF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2F1C3B50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738834F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E12538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01B361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EF7C8E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2E2517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F5CAB3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11FF93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A7EC2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52B5EAFB" w14:textId="77777777" w:rsidTr="00F0559A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1C321E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BBA2B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5EC71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095BA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30E17B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EB1BA73" w14:textId="380C288E" w:rsidR="00AC2FA0" w:rsidRPr="00E16624" w:rsidRDefault="005C78B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34AB33A" w14:textId="457C927F" w:rsidR="00AC2FA0" w:rsidRPr="00E16624" w:rsidRDefault="005C78B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CAB606" w14:textId="570CF3D8" w:rsidR="00AC2FA0" w:rsidRPr="00E16624" w:rsidRDefault="005C78B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733EE35C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804811E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DA1EE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DFACC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8F41E9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847627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98A17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76CA83" w14:textId="26F379EA" w:rsidR="00AC2FA0" w:rsidRPr="00E16624" w:rsidRDefault="005C78B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743E89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66B3EAF9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EA53FF3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4932D1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D36713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CA280A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12F7F6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6379DB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AA1C4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F0C5209" w14:textId="6598D4AE" w:rsidR="00AC2FA0" w:rsidRPr="00E16624" w:rsidRDefault="005C78B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3657C725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4A4C25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57DA52" w14:textId="77777777" w:rsidR="00AC2FA0" w:rsidRPr="00AC2FA0" w:rsidRDefault="00AC2FA0" w:rsidP="00AC2FA0">
            <w:pPr>
              <w:spacing w:after="0"/>
              <w:rPr>
                <w:rFonts w:ascii="Times" w:eastAsia="Times New Roman" w:hAnsi="Times" w:cs="Times New Roman"/>
                <w:sz w:val="1"/>
                <w:szCs w:val="20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55F3C14" w14:textId="77777777" w:rsidR="00AC2FA0" w:rsidRPr="00AC2FA0" w:rsidRDefault="00AC2FA0" w:rsidP="00AC2FA0">
            <w:pPr>
              <w:spacing w:after="0"/>
              <w:rPr>
                <w:rFonts w:ascii="Times" w:eastAsia="Times New Roman" w:hAnsi="Times" w:cs="Times New Roman"/>
                <w:sz w:val="1"/>
                <w:szCs w:val="20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1909F42" w14:textId="77777777" w:rsidR="00AC2FA0" w:rsidRPr="00AC2FA0" w:rsidRDefault="00AC2FA0" w:rsidP="00AC2FA0">
            <w:pPr>
              <w:spacing w:after="0"/>
              <w:rPr>
                <w:rFonts w:ascii="Times" w:eastAsia="Times New Roman" w:hAnsi="Times" w:cs="Times New Roman"/>
                <w:sz w:val="1"/>
                <w:szCs w:val="20"/>
                <w:lang w:eastAsia="en-US"/>
              </w:rPr>
            </w:pPr>
          </w:p>
        </w:tc>
        <w:tc>
          <w:tcPr>
            <w:tcW w:w="3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3AA6F4" w14:textId="77777777" w:rsidR="00AC2FA0" w:rsidRPr="00AC2FA0" w:rsidRDefault="00AC2FA0" w:rsidP="00AC2FA0">
            <w:pPr>
              <w:spacing w:after="0"/>
              <w:rPr>
                <w:rFonts w:ascii="Times" w:eastAsia="Times New Roman" w:hAnsi="Times" w:cs="Times New Roman"/>
                <w:sz w:val="1"/>
                <w:szCs w:val="20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923C1C5" w14:textId="77777777" w:rsidR="00AC2FA0" w:rsidRPr="00AC2FA0" w:rsidRDefault="00AC2FA0" w:rsidP="00AC2FA0">
            <w:pPr>
              <w:spacing w:after="0"/>
              <w:rPr>
                <w:rFonts w:ascii="Times" w:eastAsia="Times New Roman" w:hAnsi="Times" w:cs="Times New Roman"/>
                <w:sz w:val="1"/>
                <w:szCs w:val="20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BCD8852" w14:textId="77777777" w:rsidR="00AC2FA0" w:rsidRPr="00AC2FA0" w:rsidRDefault="00AC2FA0" w:rsidP="00AC2FA0">
            <w:pPr>
              <w:spacing w:after="0"/>
              <w:rPr>
                <w:rFonts w:ascii="Times" w:eastAsia="Times New Roman" w:hAnsi="Times" w:cs="Times New Roman"/>
                <w:sz w:val="1"/>
                <w:szCs w:val="20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6F37EE4" w14:textId="77777777" w:rsidR="00AC2FA0" w:rsidRPr="00AC2FA0" w:rsidRDefault="00AC2FA0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607FB9DF" w14:textId="77777777" w:rsidR="00AC2FA0" w:rsidRPr="00AC2FA0" w:rsidRDefault="00AC2FA0" w:rsidP="00AC2FA0">
      <w:pPr>
        <w:spacing w:after="240"/>
        <w:rPr>
          <w:rFonts w:ascii="Times" w:eastAsia="Times New Roman" w:hAnsi="Times" w:cs="Times New Roman"/>
          <w:sz w:val="20"/>
          <w:szCs w:val="20"/>
          <w:lang w:eastAsia="en-US"/>
        </w:rPr>
      </w:pPr>
      <w:r w:rsidRPr="00AC2FA0">
        <w:rPr>
          <w:rFonts w:ascii="Times" w:eastAsia="Times New Roman" w:hAnsi="Times" w:cs="Times New Roman"/>
          <w:sz w:val="20"/>
          <w:szCs w:val="20"/>
          <w:lang w:eastAsia="en-US"/>
        </w:rPr>
        <w:br/>
      </w:r>
      <w:r w:rsidRPr="00AC2FA0">
        <w:rPr>
          <w:rFonts w:ascii="Times" w:eastAsia="Times New Roman" w:hAnsi="Times" w:cs="Times New Roman"/>
          <w:sz w:val="20"/>
          <w:szCs w:val="20"/>
          <w:lang w:eastAsia="en-US"/>
        </w:rPr>
        <w:br/>
      </w:r>
    </w:p>
    <w:tbl>
      <w:tblPr>
        <w:tblW w:w="433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6"/>
        <w:gridCol w:w="360"/>
        <w:gridCol w:w="360"/>
        <w:gridCol w:w="364"/>
        <w:gridCol w:w="360"/>
        <w:gridCol w:w="360"/>
        <w:gridCol w:w="360"/>
        <w:gridCol w:w="360"/>
      </w:tblGrid>
      <w:tr w:rsidR="00AC2FA0" w:rsidRPr="00AC2FA0" w14:paraId="61C37127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0A7B47" w14:textId="77777777" w:rsidR="00AC2FA0" w:rsidRDefault="00A34AB7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ALE</w:t>
            </w:r>
          </w:p>
          <w:p w14:paraId="70280F68" w14:textId="77777777" w:rsidR="00A34AB7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3"/>
                <w:szCs w:val="23"/>
                <w:lang w:eastAsia="en-US"/>
              </w:rPr>
              <w:t>Threshold = 0.5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BE406F6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EBE0B7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5187BAF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4DD30C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A65178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9047D5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2064AF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" w:hAnsi="Times" w:cs="Times New Roman"/>
                <w:sz w:val="20"/>
                <w:szCs w:val="20"/>
                <w:lang w:eastAsia="en-US"/>
              </w:rPr>
              <w:t>G</w:t>
            </w:r>
          </w:p>
        </w:tc>
      </w:tr>
      <w:tr w:rsidR="00AC2FA0" w:rsidRPr="00AC2FA0" w14:paraId="409A9950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D8CE5F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A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571C6E4" w14:textId="77777777" w:rsidR="00AC2FA0" w:rsidRPr="00E16624" w:rsidRDefault="00AC2FA0" w:rsidP="00AC2FA0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8E7CB08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64C034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2E83F9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E89D5AE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8D72F1A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236EFCE" w14:textId="77777777" w:rsidR="00AC2FA0" w:rsidRPr="00E16624" w:rsidRDefault="00AC2FA0" w:rsidP="00AC2FA0">
            <w:pPr>
              <w:spacing w:after="0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5A528478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5F86610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B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57018A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86F8CC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A785F4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6ECB883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6F1B28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B71B5C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456A05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3A5F880A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AB0DF63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C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E76B31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AC1D9F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9D4AE2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2AEA6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70885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2BD16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00DBEDA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7CC5174C" w14:textId="77777777" w:rsidTr="00F0559A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F2AF1C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D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234D050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2872B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C6A92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9543DF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DA363A" w14:textId="4CC0B106" w:rsidR="00AC2FA0" w:rsidRPr="00E16624" w:rsidRDefault="00583A07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5F0E88" w14:textId="1754236D" w:rsidR="00AC2FA0" w:rsidRPr="00E16624" w:rsidRDefault="00583A07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6BD71D8" w14:textId="11DFC3D3" w:rsidR="00AC2FA0" w:rsidRPr="00E16624" w:rsidRDefault="00583A07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4710A859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01BC8C7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E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4F25209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41F1A5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FE020A2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450AA96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AD1E1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697F1A" w14:textId="5068241B" w:rsidR="00AC2FA0" w:rsidRPr="00E16624" w:rsidRDefault="00583A07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3DDB3E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</w:tr>
      <w:tr w:rsidR="00AC2FA0" w:rsidRPr="00AC2FA0" w14:paraId="244DB734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5173B77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F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7513BF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276569D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0E57D61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F07E2D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C96C59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F284B5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7DF15A1" w14:textId="463E1153" w:rsidR="00AC2FA0" w:rsidRPr="00E16624" w:rsidRDefault="00583A07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X</w:t>
            </w:r>
          </w:p>
        </w:tc>
      </w:tr>
      <w:tr w:rsidR="00AC2FA0" w:rsidRPr="00AC2FA0" w14:paraId="7DDF04E9" w14:textId="77777777" w:rsidTr="00A34AB7">
        <w:tc>
          <w:tcPr>
            <w:tcW w:w="18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7A0714" w14:textId="77777777" w:rsidR="00AC2FA0" w:rsidRPr="00AC2FA0" w:rsidRDefault="00A34AB7" w:rsidP="00AC2FA0">
            <w:pPr>
              <w:spacing w:after="0" w:line="0" w:lineRule="atLeast"/>
              <w:jc w:val="center"/>
              <w:rPr>
                <w:rFonts w:ascii="Times" w:hAnsi="Times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G</w:t>
            </w: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86E652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2B6FA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67DF8C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2F7AB0B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2698CC7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4A8894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</w:p>
        </w:tc>
        <w:tc>
          <w:tcPr>
            <w:tcW w:w="3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5466913F" w14:textId="77777777" w:rsidR="00AC2FA0" w:rsidRPr="00E16624" w:rsidRDefault="00AC2FA0" w:rsidP="00E16624">
            <w:pPr>
              <w:spacing w:after="0" w:line="0" w:lineRule="atLeast"/>
              <w:jc w:val="center"/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</w:pPr>
            <w:r w:rsidRPr="00AC2FA0">
              <w:rPr>
                <w:rFonts w:ascii="Times New Roman" w:hAnsi="Times New Roman" w:cs="Times New Roman"/>
                <w:color w:val="000000"/>
                <w:sz w:val="23"/>
                <w:szCs w:val="23"/>
                <w:lang w:eastAsia="en-US"/>
              </w:rPr>
              <w:t>-</w:t>
            </w:r>
          </w:p>
        </w:tc>
      </w:tr>
    </w:tbl>
    <w:p w14:paraId="6FCC557A" w14:textId="77777777" w:rsidR="001C4D38" w:rsidRPr="00AC2FA0" w:rsidRDefault="00AC2FA0" w:rsidP="004215E7">
      <w:pPr>
        <w:spacing w:after="240"/>
      </w:pPr>
      <w:r w:rsidRPr="00AC2FA0">
        <w:rPr>
          <w:rFonts w:ascii="Times" w:eastAsia="Times New Roman" w:hAnsi="Times" w:cs="Times New Roman"/>
          <w:sz w:val="20"/>
          <w:szCs w:val="20"/>
          <w:lang w:eastAsia="en-US"/>
        </w:rPr>
        <w:br/>
      </w:r>
      <w:r w:rsidRPr="00AC2FA0">
        <w:rPr>
          <w:rFonts w:ascii="Times" w:eastAsia="Times New Roman" w:hAnsi="Times" w:cs="Times New Roman"/>
          <w:sz w:val="20"/>
          <w:szCs w:val="20"/>
          <w:lang w:eastAsia="en-US"/>
        </w:rPr>
        <w:br/>
      </w:r>
    </w:p>
    <w:sectPr w:rsidR="001C4D38" w:rsidRPr="00AC2FA0" w:rsidSect="009B4D3D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547389" w14:textId="77777777" w:rsidR="00712EA8" w:rsidRDefault="00712EA8" w:rsidP="00EB3A29">
      <w:pPr>
        <w:spacing w:after="0"/>
      </w:pPr>
      <w:r>
        <w:separator/>
      </w:r>
    </w:p>
  </w:endnote>
  <w:endnote w:type="continuationSeparator" w:id="0">
    <w:p w14:paraId="5C614008" w14:textId="77777777" w:rsidR="00712EA8" w:rsidRDefault="00712EA8" w:rsidP="00EB3A2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F82CD3" w14:textId="77777777" w:rsidR="00712EA8" w:rsidRDefault="00712EA8" w:rsidP="00EB3A29">
      <w:pPr>
        <w:spacing w:after="0"/>
      </w:pPr>
      <w:r>
        <w:separator/>
      </w:r>
    </w:p>
  </w:footnote>
  <w:footnote w:type="continuationSeparator" w:id="0">
    <w:p w14:paraId="486C2825" w14:textId="77777777" w:rsidR="00712EA8" w:rsidRDefault="00712EA8" w:rsidP="00EB3A2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36"/>
  <w:embedSystemFonts/>
  <w:proofState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FA0"/>
    <w:rsid w:val="00016BB9"/>
    <w:rsid w:val="000934F5"/>
    <w:rsid w:val="001C4D38"/>
    <w:rsid w:val="00267D5D"/>
    <w:rsid w:val="00275E08"/>
    <w:rsid w:val="002B0B60"/>
    <w:rsid w:val="003A10AD"/>
    <w:rsid w:val="003A56F1"/>
    <w:rsid w:val="004215E7"/>
    <w:rsid w:val="00495E12"/>
    <w:rsid w:val="00510B4D"/>
    <w:rsid w:val="005320AE"/>
    <w:rsid w:val="00536381"/>
    <w:rsid w:val="005529E6"/>
    <w:rsid w:val="00583A07"/>
    <w:rsid w:val="005C78B0"/>
    <w:rsid w:val="00627D22"/>
    <w:rsid w:val="00692C17"/>
    <w:rsid w:val="006D1ADF"/>
    <w:rsid w:val="00701762"/>
    <w:rsid w:val="00712EA8"/>
    <w:rsid w:val="007B7835"/>
    <w:rsid w:val="007F426A"/>
    <w:rsid w:val="009A1FE9"/>
    <w:rsid w:val="009B4D3D"/>
    <w:rsid w:val="009D608C"/>
    <w:rsid w:val="00A34AB7"/>
    <w:rsid w:val="00A81782"/>
    <w:rsid w:val="00AC2FA0"/>
    <w:rsid w:val="00C0653C"/>
    <w:rsid w:val="00CE4E3C"/>
    <w:rsid w:val="00D34B4C"/>
    <w:rsid w:val="00E16624"/>
    <w:rsid w:val="00E34503"/>
    <w:rsid w:val="00E7696F"/>
    <w:rsid w:val="00EB3A29"/>
    <w:rsid w:val="00F0559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0159D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3A29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B3A29"/>
  </w:style>
  <w:style w:type="paragraph" w:styleId="Footer">
    <w:name w:val="footer"/>
    <w:basedOn w:val="Normal"/>
    <w:link w:val="FooterChar"/>
    <w:uiPriority w:val="99"/>
    <w:unhideWhenUsed/>
    <w:rsid w:val="00EB3A29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B3A2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3A29"/>
    <w:pPr>
      <w:tabs>
        <w:tab w:val="center" w:pos="4252"/>
        <w:tab w:val="right" w:pos="8504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EB3A29"/>
  </w:style>
  <w:style w:type="paragraph" w:styleId="Footer">
    <w:name w:val="footer"/>
    <w:basedOn w:val="Normal"/>
    <w:link w:val="FooterChar"/>
    <w:uiPriority w:val="99"/>
    <w:unhideWhenUsed/>
    <w:rsid w:val="00EB3A29"/>
    <w:pPr>
      <w:tabs>
        <w:tab w:val="center" w:pos="4252"/>
        <w:tab w:val="right" w:pos="8504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EB3A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13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002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2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908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53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054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7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49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72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605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45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0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616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289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76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71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customXml" Target="../customXml/item1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B5FD480-1E87-4241-B93C-447C86E9B768}"/>
</file>

<file path=customXml/itemProps2.xml><?xml version="1.0" encoding="utf-8"?>
<ds:datastoreItem xmlns:ds="http://schemas.openxmlformats.org/officeDocument/2006/customXml" ds:itemID="{0ECD9EE6-07A2-4B79-A707-8934C44272F5}"/>
</file>

<file path=customXml/itemProps3.xml><?xml version="1.0" encoding="utf-8"?>
<ds:datastoreItem xmlns:ds="http://schemas.openxmlformats.org/officeDocument/2006/customXml" ds:itemID="{8FFCC4BD-02F4-449C-AF0E-27DBC9EDA251}"/>
</file>

<file path=customXml/itemProps4.xml><?xml version="1.0" encoding="utf-8"?>
<ds:datastoreItem xmlns:ds="http://schemas.openxmlformats.org/officeDocument/2006/customXml" ds:itemID="{BABFD7B7-8034-40E7-96B7-28FDC8A5B7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10</Pages>
  <Words>308</Words>
  <Characters>1756</Characters>
  <Application>Microsoft Macintosh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Franco</dc:creator>
  <cp:keywords/>
  <dc:description/>
  <cp:lastModifiedBy>Alexandre Franco</cp:lastModifiedBy>
  <cp:revision>24</cp:revision>
  <dcterms:created xsi:type="dcterms:W3CDTF">2014-05-23T20:03:00Z</dcterms:created>
  <dcterms:modified xsi:type="dcterms:W3CDTF">2014-12-30T17:34:00Z</dcterms:modified>
</cp:coreProperties>
</file>